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jpeg" ContentType="image/jpeg"/>
  <Override PartName="/word/media/image10.jpeg" ContentType="image/jpe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1"/>
        </w:rPr>
        <w:t>Supplemental information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The novel secreted </w:t>
      </w:r>
      <w:r>
        <w:rPr>
          <w:rFonts w:cs="Times New Roman" w:ascii="Times New Roman" w:hAnsi="Times New Roman"/>
          <w:b/>
          <w:i/>
          <w:szCs w:val="21"/>
        </w:rPr>
        <w:t>Meloidogyne incognita</w:t>
      </w:r>
      <w:r>
        <w:rPr>
          <w:rFonts w:cs="Times New Roman" w:ascii="Times New Roman" w:hAnsi="Times New Roman"/>
          <w:b/>
          <w:szCs w:val="21"/>
        </w:rPr>
        <w:t xml:space="preserve"> effector MiISE6 targets the host nucleus and facilitates parasitism in </w:t>
      </w:r>
      <w:r>
        <w:rPr>
          <w:rFonts w:cs="Times New Roman" w:ascii="Times New Roman" w:hAnsi="Times New Roman"/>
          <w:b/>
          <w:i/>
          <w:szCs w:val="21"/>
        </w:rPr>
        <w:t>Arabidopsi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Qianqian Shi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HelveticaNeueLTStd-MdIt;Times New Roman" w:ascii="HelveticaNeueLTStd-MdIt;Times New Roman" w:hAnsi="HelveticaNeueLTStd-MdIt;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>, Zhenchuan Mao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HelveticaNeueLTStd-MdIt;Times New Roman" w:ascii="HelveticaNeueLTStd-MdIt;Times New Roman" w:hAnsi="HelveticaNeueLTStd-MdIt;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Xiaoping Zhang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, Jian Li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Runmao Lin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, Xi Zh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  <w:vertAlign w:val="superscript"/>
        </w:rPr>
        <w:t>,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, Rui Li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 Yunsheng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Yuhong Y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Xinyue Cheng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 xml:space="preserve">* and </w:t>
      </w:r>
      <w:r>
        <w:rPr>
          <w:rFonts w:cs="Times New Roman" w:ascii="Times New Roman" w:hAnsi="Times New Roman"/>
          <w:szCs w:val="21"/>
        </w:rPr>
        <w:t>Bingyan Xie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>Institute of Vegetables and Flowers, Chinese Academy of Agricultural Sciences, Beijing 100081, China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zCs w:val="21"/>
        </w:rPr>
        <w:t>Department of Plant Pathology and the Ministry of Agriculture Key Laboratory for Plant Pathology, China Agricultural University, Beijing 100193, China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Cs w:val="21"/>
        </w:rPr>
        <w:t>School</w:t>
      </w:r>
      <w:r>
        <w:rPr>
          <w:rFonts w:cs="Times New Roman" w:ascii="Times New Roman" w:hAnsi="Times New Roman"/>
          <w:i/>
          <w:szCs w:val="21"/>
        </w:rPr>
        <w:t xml:space="preserve"> of medical science</w:t>
      </w:r>
      <w:r>
        <w:rPr>
          <w:rFonts w:cs="Times New Roman" w:ascii="Times New Roman" w:hAnsi="Times New Roman"/>
          <w:i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Chifeng University, Chifeng 024000, China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i/>
          <w:szCs w:val="21"/>
        </w:rPr>
        <w:t xml:space="preserve">College of Life Science, </w:t>
      </w:r>
      <w:bookmarkStart w:id="0" w:name="OLE_LINK46"/>
      <w:bookmarkStart w:id="1" w:name="OLE_LINK45"/>
      <w:r>
        <w:rPr>
          <w:rFonts w:cs="Times New Roman" w:ascii="Times New Roman" w:hAnsi="Times New Roman"/>
          <w:i/>
          <w:szCs w:val="21"/>
        </w:rPr>
        <w:t>Beijing Normal University</w:t>
      </w:r>
      <w:bookmarkEnd w:id="0"/>
      <w:bookmarkEnd w:id="1"/>
      <w:r>
        <w:rPr>
          <w:rFonts w:cs="Times New Roman" w:ascii="Times New Roman" w:hAnsi="Times New Roman"/>
          <w:i/>
          <w:szCs w:val="21"/>
        </w:rPr>
        <w:t>, Beijing 100875, China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Cs w:val="21"/>
        </w:rPr>
      </w:pPr>
      <w:r>
        <w:rPr>
          <w:rFonts w:cs="Times New Roman" w:ascii="Times New Roman" w:hAnsi="Times New Roman"/>
          <w:b/>
          <w:i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szCs w:val="21"/>
        </w:rPr>
        <w:t xml:space="preserve">*Corresponding E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kern w:val="0"/>
            <w:szCs w:val="21"/>
            <w:u w:val="single"/>
          </w:rPr>
          <w:t>xiebingyan@caas.cn</w:t>
        </w:r>
      </w:hyperlink>
      <w:r>
        <w:rPr>
          <w:rFonts w:cs="Times New Roman" w:ascii="Times New Roman" w:hAnsi="Times New Roman"/>
          <w:color w:val="0000FF"/>
          <w:kern w:val="0"/>
          <w:szCs w:val="21"/>
          <w:u w:val="single"/>
        </w:rPr>
        <w:t>;  chengxy@bnu.edu.cn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  <w:lang w:val="en-US" w:eastAsia="en-US"/>
        </w:rPr>
      </w:pPr>
      <w:r>
        <w:rPr>
          <w:rFonts w:cs="Times New Roman" w:ascii="Times New Roman" w:hAnsi="Times New Roman"/>
          <w:b/>
          <w:kern w:val="0"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l Table S1.</w:t>
      </w:r>
      <w:r>
        <w:rPr>
          <w:rFonts w:cs="Times New Roman" w:ascii="Times New Roman" w:hAnsi="Times New Roman"/>
          <w:b/>
          <w:szCs w:val="21"/>
        </w:rPr>
        <w:t xml:space="preserve"> The platforms about </w:t>
      </w:r>
      <w:bookmarkStart w:id="2" w:name="OLE_LINK1"/>
      <w:r>
        <w:rPr>
          <w:rFonts w:cs="Times New Roman" w:ascii="Times New Roman" w:hAnsi="Times New Roman"/>
          <w:b/>
          <w:szCs w:val="21"/>
        </w:rPr>
        <w:t>nematodes genome and transcripts used in the homologue analysis in this study.</w:t>
      </w:r>
      <w:bookmarkEnd w:id="2"/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720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es</w:t>
            </w:r>
          </w:p>
        </w:tc>
        <w:tc>
          <w:tcPr>
            <w:tcW w:w="5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ast server link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loidogyne incognta</w:t>
            </w:r>
          </w:p>
        </w:tc>
        <w:tc>
          <w:tcPr>
            <w:tcW w:w="5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meloidogyne+incognit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loidogyne hapla</w:t>
            </w:r>
          </w:p>
        </w:tc>
        <w:tc>
          <w:tcPr>
            <w:tcW w:w="5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meloidogyne+hapl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Meloidogyne floridensis</w:t>
            </w:r>
          </w:p>
        </w:tc>
        <w:tc>
          <w:tcPr>
            <w:tcW w:w="5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meloidogyne+floridensis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obodera pallida</w:t>
            </w:r>
          </w:p>
        </w:tc>
        <w:tc>
          <w:tcPr>
            <w:tcW w:w="5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Globodera+pallida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lobodera rostochiensis</w:t>
            </w:r>
          </w:p>
        </w:tc>
        <w:tc>
          <w:tcPr>
            <w:tcW w:w="5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Globodera+rostochiensis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ursaphelenchus xylophil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Ascaris suu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rugia mal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Haemonchus contor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einernema carpocaps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einernema felt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trongyloides rat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briggs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elegan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aenorhabditis remane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ristionchus pacificus</w:t>
            </w:r>
          </w:p>
        </w:tc>
        <w:tc>
          <w:tcPr>
            <w:tcW w:w="5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Bursaphelenchus+xylophilu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ascaris+suum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brugia+malayi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heamonchus+contortus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steinernema+carpocapsa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steinernema+feltiae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34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4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2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ttps://www.ncbi.nlm.nih.gov/genome/?term=pristionchus+pacificu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l Table S2.</w:t>
      </w:r>
      <w:r>
        <w:rPr>
          <w:rFonts w:cs="Times New Roman" w:ascii="Times New Roman" w:hAnsi="Times New Roman"/>
          <w:b/>
          <w:szCs w:val="21"/>
        </w:rPr>
        <w:t xml:space="preserve"> Primers used in this study (The lowercase regions represent the fusion sequence, the underlined regions represent cleavages sites of restriction enzymes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32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58"/>
        <w:gridCol w:w="5200"/>
        <w:gridCol w:w="866"/>
        <w:gridCol w:w="2410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e ID </w:t>
            </w:r>
          </w:p>
        </w:tc>
        <w:tc>
          <w:tcPr>
            <w:tcW w:w="3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imers 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ge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F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GFP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Cs w:val="21"/>
              </w:rPr>
              <w:t>ATGGTGAGCAAGGGCGAG</w:t>
            </w:r>
          </w:p>
        </w:tc>
        <w:tc>
          <w:tcPr>
            <w:tcW w:w="2410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GFP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TTGTACAGCTCGTCCATGCC</w:t>
            </w:r>
          </w:p>
        </w:tc>
        <w:tc>
          <w:tcPr>
            <w:tcW w:w="2410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1070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Cs w:val="21"/>
              </w:rPr>
              <w:t>ATGAATTTACAATATCACGAAC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CAGCAATCGCTGTTTC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45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TATGATTTATCCTCAGTTT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GCCTTATTTTTGTCTTCTA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292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3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GAACAGAACGTAAACA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3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GTACAAGTTCCATTCTCAT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146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4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AATCAAAATCCTTGTC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4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TGTCGAGATCTTGATGC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677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6_F</w:t>
            </w:r>
          </w:p>
        </w:tc>
        <w:tc>
          <w:tcPr>
            <w:tcW w:w="52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AGCAACAACAACAATATTAACA</w:t>
            </w:r>
          </w:p>
        </w:tc>
        <w:tc>
          <w:tcPr>
            <w:tcW w:w="327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6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 xml:space="preserve"> CATTAATAGCGCCCTTTT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209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7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 ATGGACTGTCCTGCAGG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7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GGAGAGCATGGACGT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168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8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TATGATTTATCCTCAGTT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8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TGACCATTTTGCA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861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0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GCCGAACTAGTAGAATTTC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0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CTTAATTTTCTTTTTATTCTATTTTCC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ffector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8774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CAACAACAAAAACAGA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reening for H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CATCATCAGCTCCACTATTA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ress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863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GTTAAACCAAAGA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AATTTTAACTCCAAATCTATAC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735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4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 xml:space="preserve">CATGGAAGTCTCTCATTCAAATAAAG  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4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 xml:space="preserve"> CAATTCACTCTTCATTGAATCA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225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5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ACGCGCACTGAA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5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AATTCCCCTCAATAAAGAAA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18745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7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GCTAAACGTAAAAAA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7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TAATGTCCTCTTTGTCGTT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4469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8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AACTCGGTTAAAGAACAA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8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ATTACATCAGAGCTCATTCC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559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9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CGCCAGTCAATAAC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19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ATTTTTAACATCCCAAAC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11561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0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TGGGGAGATGATTTCT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0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GCAGTTAGAATATTTCTTTACA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0196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GTTAAAAATAATAAAAA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AAAATTCGGATC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13882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GTCGA</w:t>
            </w:r>
            <w:r>
              <w:rPr>
                <w:rFonts w:cs="Times New Roman" w:ascii="Times New Roman" w:hAnsi="Times New Roman"/>
                <w:szCs w:val="21"/>
              </w:rPr>
              <w:t>CATGATCAATTCACTCACTTCT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DV_MiISE22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TCTTCATCTTCCAAATCC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-MiISE6-F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CAACAACAACAATATTAAC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In situ </w:t>
            </w:r>
          </w:p>
        </w:tc>
      </w:tr>
      <w:tr>
        <w:trPr>
          <w:trHeight w:val="201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-MiISE6-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AATAGCGCCCTTTT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ybridiz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UC2_MiISE6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ATGACTTATTTAACAGAAAATT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 verification 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UC2_MiISE6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Cs w:val="21"/>
              </w:rPr>
              <w:t>TTCTGTTCCAACAAGTATAGG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B_MiISE2_F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CATGTATGATTTATCCTCAGTTTTG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B_MiISE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TGCCTTATTTTTGTCTTCTAG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B_MiISE10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CATGGCCGAACTAGTAGAATTTC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ubcellular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B_MiISE10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ACTTAATTTTCTTTTTATTCTATTTTCC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lizat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B_MiISE6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ATGAGCAACAACAACAATATTAA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B_MiISE6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CATTAATAGCGCCCTTTT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9_157</w:t>
            </w:r>
            <w:r>
              <w:rPr>
                <w:rFonts w:cs="Times New Roman" w:ascii="Times New Roman" w:hAnsi="Times New Roman"/>
                <w:szCs w:val="21"/>
              </w:rPr>
              <w:t>_F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ATGAGCAACAACAACAATATTAA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9_157</w:t>
            </w:r>
            <w:r>
              <w:rPr>
                <w:rFonts w:cs="Times New Roman" w:ascii="Times New Roman" w:hAnsi="Times New Roman"/>
                <w:szCs w:val="21"/>
              </w:rPr>
              <w:t>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ACCCCCTCCAAACCC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3_108</w:t>
            </w:r>
            <w:r>
              <w:rPr>
                <w:rFonts w:cs="Times New Roman" w:ascii="Times New Roman" w:hAnsi="Times New Roman"/>
                <w:szCs w:val="21"/>
              </w:rPr>
              <w:t>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TTTGATAGAAAAAGAAGAGCTT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33_108</w:t>
            </w:r>
            <w:r>
              <w:rPr>
                <w:rFonts w:cs="Times New Roman" w:ascii="Times New Roman" w:hAnsi="Times New Roman"/>
                <w:szCs w:val="21"/>
              </w:rPr>
              <w:t>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ACTAGT</w:t>
            </w:r>
            <w:r>
              <w:rPr>
                <w:rFonts w:cs="Times New Roman" w:ascii="Times New Roman" w:hAnsi="Times New Roman"/>
                <w:szCs w:val="21"/>
              </w:rPr>
              <w:t>CATTAATAGCGCCCTTTT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M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9_118</w:t>
            </w:r>
            <w:r>
              <w:rPr>
                <w:rFonts w:cs="Times New Roman" w:ascii="Times New Roman" w:hAnsi="Times New Roman"/>
                <w:szCs w:val="21"/>
              </w:rPr>
              <w:t>_F1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AGAGAAGAAGAAGAGGTTCGG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7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M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9_118</w:t>
            </w:r>
            <w:r>
              <w:rPr>
                <w:rFonts w:cs="Times New Roman" w:ascii="Times New Roman" w:hAnsi="Times New Roman"/>
                <w:szCs w:val="21"/>
              </w:rPr>
              <w:t>_R1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CCCCCAAGACTCTCTTCT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ite-directed </w:t>
            </w:r>
          </w:p>
        </w:tc>
      </w:tr>
      <w:tr>
        <w:trPr>
          <w:trHeight w:val="217" w:hRule="atLeast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M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9_118</w:t>
            </w:r>
            <w:r>
              <w:rPr>
                <w:rFonts w:cs="Times New Roman" w:ascii="Times New Roman" w:hAnsi="Times New Roman"/>
                <w:szCs w:val="21"/>
              </w:rPr>
              <w:t>_F2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GGTTCGGATAAGATGGAAGG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agenesis</w:t>
            </w:r>
          </w:p>
        </w:tc>
      </w:tr>
      <w:tr>
        <w:trPr>
          <w:trHeight w:val="217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CB_MiISE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 M</w:t>
            </w:r>
            <w:r>
              <w:rPr>
                <w:rFonts w:eastAsia="MS PGothic" w:cs="Times New Roman" w:ascii="Times New Roman" w:hAnsi="Times New Roman"/>
                <w:szCs w:val="21"/>
                <w:vertAlign w:val="superscript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109_118</w:t>
            </w:r>
            <w:r>
              <w:rPr>
                <w:rFonts w:cs="Times New Roman" w:ascii="Times New Roman" w:hAnsi="Times New Roman"/>
                <w:szCs w:val="21"/>
              </w:rPr>
              <w:t>_R2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TTTTCTTCTCCAAGCCTATTC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GAD_MiISE6_F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C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Cs w:val="21"/>
              </w:rPr>
              <w:t>ATGAGCAACAACAACAATATTAAC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rabidopsis </w:t>
            </w:r>
          </w:p>
        </w:tc>
      </w:tr>
      <w:tr>
        <w:trPr>
          <w:trHeight w:val="184" w:hRule="atLeast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GAD_MiISE6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CATTAATAGCGCCCTTTT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expressi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A-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CGATGATTTAAATGTGTA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cking CHAS intron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SA-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AAAAAGGAAATATTGTCAC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GC_MiISE6_sense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ATGAATGATTGTTTAATTG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st-derived RNAi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GC_MiISE6_sense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T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Cs w:val="21"/>
              </w:rPr>
              <w:t>ACTTAATTTTCTTTTTATTCTATTT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GC_MiISE6_antisense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TA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Cs w:val="21"/>
              </w:rPr>
              <w:t>ATGACTTATTTAACAGAAAATTTTGGA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FGC_MiISE6_antisense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CGC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Cs w:val="21"/>
              </w:rPr>
              <w:t>TTACATTAATAGCGCCCTTTT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_MiISE6_F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CAACAACAACAATATTAAC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 PCR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T_MiISE6_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AATAGCGCCCTTTTTTG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MiISE6_F</w:t>
            </w:r>
          </w:p>
        </w:tc>
        <w:tc>
          <w:tcPr>
            <w:tcW w:w="6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TTCCTTTCATCAACATCC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q-PCR 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MiISE6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TTTCCTCTTCTGCATTCC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MiISE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CATTTACCTCCCCAAG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MiISE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GTATCCCCAACATTAGC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MiISE10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AATGGGTTCCCGTTC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MiISE10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GCAGTCTTCGGGGAGT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81578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GTGGCCAGACAAACT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S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CGCTAGTTGGCATCG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-PCR (control)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8084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WRKY40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ATTGGCGGAGTGTCGG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-PCR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WRKY40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CACAAGCACATTTGAA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95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WRKY48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TTCGATGCCTTTCCTC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WRKY48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CTTAGTACCCTTTTGCTC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180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WRKY18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GGTCTCAGTTTTGGCT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WRKY18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ATATCGGTCTGCTCGA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485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YP94B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AACCGGGGAGTACACG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YP94B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TAAGCCCACCAGCCA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2769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YP94C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CGGGATACGGTAGCTGC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YP94C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AATTTGGAATCGAATTG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534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YP707A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GGTTTGTTTCTCACTC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YP707A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GTATCTTCTCTGTTTTGC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20823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ING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GTTGTTGCCAGGTGT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ING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CTTCGCCTTGCTTGAT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3593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ING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CCACGGAGCAGCCATA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ING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TCCCACCGACAACAA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0351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MA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TGTGGTCACCTCTTTTGC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MA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CGGTCCTACGGGTCTTT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738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5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CTCCATCGATTCTT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5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CTTTGTGACGACTGTC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132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10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TTCGGTTCCGTCTAC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10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TTCATTAGCGACCT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918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TTCCTCATCTTCCTCTCTT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GGCTCTTGTGTTGTGGT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495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GTGGTCGAGTTATGGTG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JAZ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GGCTCTTGTGCTGC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560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ML16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CGCTCTTCTGCGTTC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ML16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TCCGTCATCATTTCCG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6621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PK28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TAGACGAAGCAGTCAGAC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PK28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ACAGCAATAGGAAGAACC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604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PK29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AACATAAAACGACCAAAAA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CPK29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TCGGAAGAGGAAGAGA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791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BOHD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ACACGTAAGCTCAGG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RBOHD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GAGACCTACGAGGAGT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1461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GAGCATCATATGCAGG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TTAAATAGATTCTCGTAATCTCA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726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GAACGTCTCGCCTCCAG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CAGAAACCGCGTTCTCGAT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504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5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TTGCCCTACCACCGTCTG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5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AGACCGCCACAGTCTCCG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4809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EDS1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TCTCTCTCTTTTCATACTGTG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EDS1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CTGATTCTCTACTCGTTTCTT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47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4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ACGCGCCACCTACCATT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R4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TTGTTCTTGTGTTCTTCAC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442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DF1.2_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TTCGCTGCTCTTGTTCT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_PDF1.2_R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TCCATGTTTGGCTCC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8780</w:t>
            </w:r>
          </w:p>
        </w:tc>
        <w:tc>
          <w:tcPr>
            <w:tcW w:w="30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2-F</w:t>
            </w:r>
          </w:p>
        </w:tc>
        <w:tc>
          <w:tcPr>
            <w:tcW w:w="606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GACAGAGAAGAACAAGGAAGA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-PCR /RT-PCR(control)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0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n2-R</w:t>
            </w:r>
          </w:p>
        </w:tc>
        <w:tc>
          <w:tcPr>
            <w:tcW w:w="60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GAAGATGAGATTGAGGAAG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3. The corresponding Gene ID and amino acid sequence of the homologs of MiISE6 in the phylogenetic tree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24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410"/>
        <w:gridCol w:w="878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sponding gene ID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sequenc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U_04673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KTVSLPNRLLKACTGGRILRSKRAFDRLDESALGLFRKRSFDRIDGSAFGPHRHKKAFDRIDGSDFGLVKRAFDRIEGAGFGLSKRAFDRIEGSGFGLDKRAFDRLEGSDFGLVKRAFDRLEGSDFGLDKRAFDRVGESNFGFDKRSFDRVADSTAFRLSRGAFSRIDDNDFGLFKLNAVNPGTENTFTTETSFRS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0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OI01334800.t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QYSSLLRLHLVQMVFLALCSAYPYVLNSDYELTDVAERPFGGLTKRAFDRIESNDFGLFKRSAAKRAFDRIEMADFGFRRKRAFDRVGRTEFGFEGVLRKRAADRLADIGFRNKRGLDQLDGTDLGLMFDPVRPAREELIDRLAYTIAAMGHATPVAISAVPLVDDQK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5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596_g19643.t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RTNNLGHVPLTLLSLTVTLAYSLPYAVVVGSNTAPSIVPSGHLTSKRAFDRLDMSPFDFGAYRKRAFDRLDESAFGFTRKRRAFDRLDESVFGLMAARRRRAFDRLEQSGFGLVKKRSFDRLDSGNFGFGMGKRSGNYVIPAHALAKRPFDRLERSPFGLSKRSQKIALGPEVVDLLGEFRPSAVD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8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89_g18954.t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PDSRDCVGPRRCAVDSPTVIRLEVKLDVGGALGDRANLDLHLNALKRSSPAVVQSRPNPSPTQFCDAINFDARISANPLLGASVPSERADRLFHSRVSSRLMQGFGEPFGARIWPASDQQTFAWSKESNFAAEKRRFVDGATKSEPFAKTHSLQNAIHRWIRSRSRKAPGMRANSLGHVLLALLSLTVTLAASLPYALVLSSPATSGHVTSKRAFDRLDMSPFDFGAYRKRAFDRLEQSDFGFMARKRRAFDRLDESVFGLMAARRRRAFDRIEQSGFGLVKKRAFDRLDSGNFGFGMGKRSVDYVIPSHSLSKRPFDRLERSAFGLNKRSQAIALGPDLVELLDSRPVDH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G07924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CPSESASAFRLRPVGSLFFLNRPHEKRAFDSLAGSGFGAFNKRAFDTMAGSGFSGFDKRAFDSLAGSGFGAFNKRAFDSLAGSGFSGFDKRAFDSLAGQGFTGFEKRAFDTVSTSGFDDFK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0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4.2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SSSSSSSFFAAVLLVIVMMSTVESAAVRLRPVGSLFFLNRPHEKRAFDSLAGSGFDNGFNKRAFDSLAGSGFGAFNKRAFDSLAGSGFGAFNKRAFDSLAGSGFSGFDKRAFDSLAGQGFTGFEKRAFDTVSTSGFDDFK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0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U_05655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VSHFSYSSTLFKLASLTLILQFISATSISRSKDAKKPSLDILEGAGFSPLKKRALDTLEGSGFGFSKRALDDLEGVGFGGMLRKRALDSLEGTDFGLKKRALDYLEGSGFGLMKRAFDAIEGADIGFHKRALDMLEGSGFGLKKRALDSLEGTGFGLKKRALDSLDGAGFGFDKRALDVLEGTDFGFNKRALDDLEGAGFGLKKRALDAMEGAGFGFDKRALDSMEGTGFGFHKRALDGLEGDGFGFTKKALDSLEGTDFDIVTHVVDTTDGTSVMKI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x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XY_0652000.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VHSRICLSAALFVMFCSAFVSSAVVVRLPVAPTRSVFFTPALFTKRALDALEGSDFGLKRKRALDSLEGSDFGLRKRALDSLEGSDFGLRKRALDSLEGADFGLKKRALDSLEGADFGLKKRALDSLEGADFGLRKRALDSLEGADFGLRKRALDSLEGSDFGLKKRALDALEGTGFGFDKRALDMLEGSDFGLKKRALDSLEGADFGLKKRALDSLEGSDFGLRKRALDSLEGSDFGLKKRSPIARFYATGDDIRKLNDLKTQLEVELRRRLEKEAE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AE_2000443500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TKSYCISKNFLRLFLTFLICSSVISAYYPEYGLRRQMRALDSIEGSDFGFKKRALDSLEGEGFGLKKRALDSIEGSDFGFKKRALDSLEGEGFGLKKRALDSIEGSDFGFKKRALDSLEGEGFGLKKRNSKFGNRYLAFLRY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2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m2988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SLILLVLALGEFNDAKSKFDEIKKMRDTIKGSRFRAKQSLNSIDGSEFDGLGGIRIRIEKRSLDALQGEGFGMKKRALDALEGEGFGMKKRALDALEGEGFGMKKRALDALEGEGFGMKKRALDALEGEGFGMKKRALDALEGEGFGMKKRALDALEGEGFGMKKRALDALEGEGFGMKKRALDALEGEGFGMKKRALDALEGEGFGMKKRALDALEGEGFGMKKRALDALEGEGFGMKKRALDALEGEGFGMKKRALDALEGEGFGIDKRVLDALEGAGLRMNRPLKSSDSRTKGFH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NRFSTNGRHSHPHLTK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2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596_g20527.t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QSLSCCCVFSICVLVASALTQSATHGPSAIDELRKSVQLMKSRHAIDSLEGTGFDSLRKRALDSFEGDGFGMKKRALDILDGNDFGMKKRALDYLEGGDFGMKKRALDILDGNDFGMKKRALDYLEGGDFGMKKKRALDYLEGGDFGMKKRALDYLEGGDFGMKKRALDILDGNDFGMKKRALDYLEGGDFGMKKKRALDILDGNDFGMKKRALDYLEGGDFGMKKRALDILDGNDFGMKKRALDYLEGGDFGMKKRSSQQLLGRLRGKRDRTLAALNRNQLRAYNEEIRRKMRN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8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889_g18568.t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NFLLHNVLASREGAFPPVTPPHSVEEITRATTMTQRRFAYSSFVSISVLLAVTAAATVTAGPQEIDELRKSVALLKSRHALDALEGNGFTSLRKRALDSFEGDGFGMRKRALDSLEGMEFGMKKRALDSLEGMEFGMKKRALDYLEGGMEFGMKKRALDSLEGMEFGMKKRALDYLEGGDFGMKKRALDYLEGGDFGMKKRALDYLEGGDFGMKKRALDSLEGMEFGMKKRALDSLEGMEFGMKKRALDYLEGGDFGMKKRALDYLEGGDFGMKKRALDSLEGMEFGMKKRTYRLLGRLRGKRAFSSLARNQIRAFNEQMRRKMATMQQA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G00246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HPIVLLLVASSAVYAARPRRALDGLDGSGFGFDKRALNSLDGAGFGFEKRALNSLDGQGFGFEKRALDGLDGMGFGFDKRALNSLDGAGFGFEKRALDGLDGAGFGFDKRALNSLDGQGFGFEKRALNSLDGAGFGFEKRALDGLDGAGFGFDKRALNSLDGAGFGFEKRALDGLDGAGFGFDKRALNSLDGQGFGFDKRSSFKHQSSKLRSVFRNLRGFNKQ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009.4a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HLIVLLVALSSAVTAGRPRRALDGLDGSGFGFDKRALNSLDGAGFGFEKRALNSLDGQGFGFEKRALDGLDGAGFGFDKRALNSLDGAGFGFEKRALDGLDGSGFGFDKRALNSLDGAGFGFEKRALNSLDGAGFGFEKRALDGLDGAGFGFDKRALNSLDGAGFGFEKRALDGLDGAGFGFDKRALNSLDGNGFGFDKRTFKHSSNKLRSVFRNLKGFKQ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1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009.4b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HLIVLLVALSSAVTAGRPRRALDGLDGSGFGFDKRALNSLDGAGFGFEKRALNSLDGQGFGFEKRALDGLDGAGFGFDKRALNSLDGAGFGFEKRALDGLDGAGFGFDKRALNSLDGAGFGFEKRALDGLDGAGFGFDKRALNSLDGNGFGFDKRTFKHSSNKLRSVFRNLKGFKQ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A00238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AKHTLAVLLVAATVSSIEALRAKRALDGLDGAGFGFQKRALNSLDGDGFGFNKRALDGLDGAGFGFQKRALDGLDGEGFGFQKRALNSLDGDGFGFNKKKRALDGLDGEGFGFQKRALNSLDGDGFGFNKRALDGLDGEGFGFQKRAANRQQRIRMLRQFLF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0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COI00090300.t1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LFFLTRCVLVVGLSQLVCSEQDATHPPPALDDLEGNGFGGMKKFSSRRKRALDSLEGDGFGGLFKRSLDSLEGDGFGFDKRALNALDGTGFGFDKRALNSLEGTGFGFDKRSLNSIEGTGFGFDKRSLNSIEGTGFGFDKRSLNSIEGTGFGFDRRRRSLDSTEGTGFGYRRGKRTLPQITGTHPYLRLYKGKQSRGYKGDRSNPNGSNTYLHN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3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PLIN_000384700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EAKNICRTKTPFSDFKLMVLLGIVLCSLFTPSTSIKESSRSSSLGRTGAIKVLALRPRRALDILESDDFGGFRKRALDVMDGDGFGSFEKRALDTLEGDDFMGLKRKRLNELEGDGFMGLDKRALDILDGDDFTGFSKRSEVNGGLRRELALLGKVQRQRQMRARRALDALEGNSFGFR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A1_Contig2.frz3.gene24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KILILFALCCICRPVNSSNNKNINSNSAQHNFRTHIIVGTEKELTNLFNSFHPKSSTTIIKRALDMLEGDDFIGMQKKRKRALDLMDGDGFSGFDKRALDMMEGDDFIGLKKKRRSSRFNKRALDILEGDDFVGMQKR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0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c06775</w:t>
            </w:r>
          </w:p>
        </w:tc>
        <w:tc>
          <w:tcPr>
            <w:tcW w:w="8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YLTENFGIFRKFSKIMILFALCCICRLVNCSNNNNINSAQHNNLRITPILVGTEKELSTFFNSFHQHPKNTLIKRALDMLEGDDFIGMQKRKRALDLMEGDGFGGGFDRKRRALDMMEGDDFIGLKKRSNMLRKRALDILEGDDFVGMQKRALLM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l Table S4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he enriched GO terms of DEGs involved in plant defense responses(FDR&lt;0.01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30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965"/>
        <w:gridCol w:w="564"/>
        <w:gridCol w:w="2401"/>
        <w:gridCol w:w="1128"/>
        <w:gridCol w:w="1053"/>
        <w:gridCol w:w="1053"/>
        <w:gridCol w:w="1053"/>
        <w:gridCol w:w="1387"/>
      </w:tblGrid>
      <w:tr>
        <w:trPr>
          <w:trHeight w:val="270" w:hRule="atLeast"/>
        </w:trPr>
        <w:tc>
          <w:tcPr>
            <w:tcW w:w="14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ID</w:t>
            </w:r>
          </w:p>
        </w:tc>
        <w:tc>
          <w:tcPr>
            <w:tcW w:w="5930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annotation</w:t>
            </w:r>
          </w:p>
        </w:tc>
        <w:tc>
          <w:tcPr>
            <w:tcW w:w="11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ymbol</w:t>
            </w:r>
          </w:p>
        </w:tc>
        <w:tc>
          <w:tcPr>
            <w:tcW w:w="21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PKM</w:t>
            </w:r>
          </w:p>
        </w:tc>
        <w:tc>
          <w:tcPr>
            <w:tcW w:w="105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gFC</w:t>
            </w:r>
          </w:p>
        </w:tc>
        <w:tc>
          <w:tcPr>
            <w:tcW w:w="13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14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930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ISE6</w:t>
            </w:r>
          </w:p>
        </w:tc>
        <w:tc>
          <w:tcPr>
            <w:tcW w:w="105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3012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ic acid mediated signaling pathway (GO:0009867)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346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7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3895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.730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358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3701E-3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738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5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5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6473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.340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6861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0072E-20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30135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8</w:t>
            </w:r>
          </w:p>
        </w:tc>
        <w:tc>
          <w:tcPr>
            <w:tcW w:w="1053" w:type="dxa"/>
            <w:tcBorders/>
            <w:shd w:fill="548DD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7913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52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5216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33319E-3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918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.80905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5.67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9085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5023E-13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1322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1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10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35934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.607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4129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9608E-20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006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 domain protein 7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77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2797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212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1398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6001E-22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673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 domain protein r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R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84092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.13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477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3948E-13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245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34895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.1557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64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8518E-0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495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smonate-zim-domain protein 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9711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120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204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7359E-0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857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 domain protein 5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5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66989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12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288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6824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442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defensin 1.2 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F1.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63338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606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8681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4584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472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4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9795</w:t>
            </w:r>
          </w:p>
        </w:tc>
        <w:tc>
          <w:tcPr>
            <w:tcW w:w="1053" w:type="dxa"/>
            <w:tcBorders/>
            <w:shd w:fill="548DD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45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482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89518</w:t>
            </w:r>
          </w:p>
        </w:tc>
      </w:tr>
      <w:tr>
        <w:trPr>
          <w:trHeight w:val="270" w:hRule="atLeast"/>
        </w:trPr>
        <w:tc>
          <w:tcPr>
            <w:tcW w:w="7338" w:type="dxa"/>
            <w:gridSpan w:val="4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es involved in </w:t>
            </w:r>
            <w:bookmarkStart w:id="3" w:name="OLE_LINK6"/>
            <w:bookmarkStart w:id="4" w:name="OLE_LINK5"/>
            <w:r>
              <w:rPr>
                <w:rFonts w:cs="Times New Roman" w:ascii="Times New Roman" w:hAnsi="Times New Roman"/>
                <w:szCs w:val="21"/>
              </w:rPr>
              <w:t>defense response regulation</w:t>
            </w:r>
            <w:bookmarkEnd w:id="3"/>
            <w:bookmarkEnd w:id="4"/>
            <w:r>
              <w:rPr>
                <w:rFonts w:cs="Times New Roman" w:ascii="Times New Roman" w:hAnsi="Times New Roman"/>
                <w:szCs w:val="21"/>
              </w:rPr>
              <w:t>(GO:0031347)</w:t>
            </w:r>
          </w:p>
        </w:tc>
        <w:tc>
          <w:tcPr>
            <w:tcW w:w="112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8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8084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DNA-binding protein 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40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05074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.0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806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8841E-30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1107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DNA-binding protein 4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41</w:t>
            </w:r>
          </w:p>
        </w:tc>
        <w:tc>
          <w:tcPr>
            <w:tcW w:w="1053" w:type="dxa"/>
            <w:tcBorders/>
            <w:shd w:fill="548DD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15475</w:t>
            </w:r>
          </w:p>
        </w:tc>
        <w:tc>
          <w:tcPr>
            <w:tcW w:w="1053" w:type="dxa"/>
            <w:tcBorders/>
            <w:shd w:fill="8DB3E2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24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4906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86136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952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DNA-binding protein 4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48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02297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4420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6591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7093E-3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18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DNA-binding protein 1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18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97554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.53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0932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435E-1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1272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T/nudix 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DT7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02772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273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7346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2415E-1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521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 responsive element binding factor 4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F4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.89478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7.54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7403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53181E-0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903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E efflux 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S5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4745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707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3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365638</w:t>
            </w:r>
          </w:p>
        </w:tc>
      </w:tr>
      <w:tr>
        <w:trPr>
          <w:trHeight w:val="270" w:hRule="atLeast"/>
        </w:trPr>
        <w:tc>
          <w:tcPr>
            <w:tcW w:w="13012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ponse to </w:t>
            </w:r>
            <w:bookmarkStart w:id="5" w:name="OLE_LINK8"/>
            <w:bookmarkStart w:id="6" w:name="OLE_LINK7"/>
            <w:r>
              <w:rPr>
                <w:rFonts w:cs="Times New Roman" w:ascii="Times New Roman" w:hAnsi="Times New Roman"/>
                <w:szCs w:val="21"/>
              </w:rPr>
              <w:t xml:space="preserve">salicylic acid </w:t>
            </w:r>
            <w:bookmarkEnd w:id="5"/>
            <w:bookmarkEnd w:id="6"/>
            <w:r>
              <w:rPr>
                <w:rFonts w:cs="Times New Roman" w:ascii="Times New Roman" w:hAnsi="Times New Roman"/>
                <w:szCs w:val="21"/>
              </w:rPr>
              <w:t>stimulus(GO:0009751)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1G2848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ioredoxin super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RX480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53615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.72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4866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0836E-0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1G8084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KY DNA-binding protein 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KY40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.05074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9.04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8060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8841E-30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6119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ON association protein 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5877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.411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4668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5731E-2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4G3180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KY DNA-binding protein 1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KY1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97554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.53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0932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91435E-1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5240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taxin of plants 12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P122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.99888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3.28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3880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8266E-1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5006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77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77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2797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212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1398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36001E-22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6247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96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0061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73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7135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0012E-2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2257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KY DNA-binding protein 3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RKY38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8075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126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0544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7778E-0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6730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r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R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.84092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.13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477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83948E-13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1182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ntaxin of plants 12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YP12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42899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.812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824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9912E-0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2G4000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tholog of sugar beet HS1 PRO-1 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.40864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6.01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549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7682E-1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1G1857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5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5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.66989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.12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288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6824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4G3726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7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73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3669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.8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769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193E-0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3726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meodomain-like super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3594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7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144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6E-05</w:t>
            </w:r>
          </w:p>
        </w:tc>
      </w:tr>
      <w:tr>
        <w:trPr>
          <w:trHeight w:val="270" w:hRule="atLeast"/>
        </w:trPr>
        <w:tc>
          <w:tcPr>
            <w:tcW w:w="13012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auxin stimulus(GO:0009733)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3777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F hand calcium-binding protein famil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H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135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.979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3951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3144E-4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4G1128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-aminocyclopropane-1-carboxylic acid (acc) synthase 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S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.01691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880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9827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149E-13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6247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96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96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0061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.73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7135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0012E-2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5449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inoid-binding protein 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P1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9483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847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177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6089E-0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1283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UR-like auxin-responsive protein famil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98508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3676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508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5914E-0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4G3726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7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73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.3669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0.81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769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193E-0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5978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yb domain protein 59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59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6664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040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250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965E-0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5G3726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meodomain-like super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3594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878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144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36177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4G3886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UR-like auxin-responsive protein famil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832595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905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4798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528E-0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3G5990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uxin-regulated gene involved in organ size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2142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6269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3367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64198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4G3479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UR-like auxin-responsive protein famil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19499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020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765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68352E-0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1G29430</w:t>
            </w:r>
          </w:p>
        </w:tc>
        <w:tc>
          <w:tcPr>
            <w:tcW w:w="5930" w:type="dxa"/>
            <w:gridSpan w:val="3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AUR-like auxin-responsive protein family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18414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54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1066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507E-08</w:t>
            </w:r>
          </w:p>
        </w:tc>
      </w:tr>
      <w:tr>
        <w:trPr>
          <w:trHeight w:val="270" w:hRule="atLeast"/>
        </w:trPr>
        <w:tc>
          <w:tcPr>
            <w:tcW w:w="13012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 involved in calcium signaling pathway(GO:0005516; GO:0004683)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664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-binding protein CML39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39</w:t>
            </w:r>
          </w:p>
        </w:tc>
        <w:tc>
          <w:tcPr>
            <w:tcW w:w="1053" w:type="dxa"/>
            <w:tcBorders/>
            <w:shd w:fill="548DD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6234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856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2715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29E-0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238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-binding protein CML37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37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03882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444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50812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1181E-4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0183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calcium-binding protein CML40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40</w:t>
            </w:r>
          </w:p>
        </w:tc>
        <w:tc>
          <w:tcPr>
            <w:tcW w:w="1053" w:type="dxa"/>
            <w:tcBorders/>
            <w:shd w:fill="4F81BD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458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654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355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4382E-1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665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-binding protein CML38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38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95486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.519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1168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2322E-1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3777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-binding protein CML24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24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9135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.979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3951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3144E-4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753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-dependent protein kinase 3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K3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51999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.563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508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7186E-2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6621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-dependent protein kinase 28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K28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00694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.524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1442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56353E-20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4329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-binding EF-hand 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132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.596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6987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429E-2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4791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espiratory burst oxidase homolog protein D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BOHD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.1749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2.28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9005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8502E-0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64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calcium-binding protein CML2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2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8500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212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7978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169E-13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769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cyclic nucleotide-gated ion channel 19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GC19</w:t>
            </w:r>
          </w:p>
        </w:tc>
        <w:tc>
          <w:tcPr>
            <w:tcW w:w="1053" w:type="dxa"/>
            <w:tcBorders/>
            <w:shd w:fill="8DB3E2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6090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4545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932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869E-1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7604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cium-dependent protein kinase 29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PK29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5451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308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548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025E-12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256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calcium-binding protein CML16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1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96999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229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295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855E-1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411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lmodulin-like protein 12 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ML1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.73411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.468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7486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29945</w:t>
            </w:r>
          </w:p>
        </w:tc>
      </w:tr>
      <w:tr>
        <w:trPr>
          <w:trHeight w:val="270" w:hRule="atLeast"/>
        </w:trPr>
        <w:tc>
          <w:tcPr>
            <w:tcW w:w="13012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 involved in</w:t>
            </w:r>
            <w:bookmarkStart w:id="7" w:name="OLE_LINK2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bookmarkStart w:id="8" w:name="OLE_LINK39"/>
            <w:bookmarkStart w:id="9" w:name="OLE_LINK38"/>
            <w:r>
              <w:rPr>
                <w:rFonts w:cs="Times New Roman" w:ascii="Times New Roman" w:hAnsi="Times New Roman"/>
                <w:szCs w:val="21"/>
              </w:rPr>
              <w:t>ubiquitination</w:t>
            </w:r>
            <w:bookmarkEnd w:id="7"/>
            <w:bookmarkEnd w:id="8"/>
            <w:bookmarkEnd w:id="9"/>
            <w:r>
              <w:rPr>
                <w:rFonts w:cs="Times New Roman" w:ascii="Times New Roman" w:hAnsi="Times New Roman"/>
                <w:szCs w:val="21"/>
              </w:rPr>
              <w:t xml:space="preserve"> proteasome pathway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O:0016567)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019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 repeat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3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19</w:t>
            </w:r>
          </w:p>
        </w:tc>
        <w:tc>
          <w:tcPr>
            <w:tcW w:w="1053" w:type="dxa"/>
            <w:tcBorders/>
            <w:shd w:fill="4F81BD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79564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7887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9392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7092E-1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0" w:name="OLE_LINK4"/>
            <w:bookmarkStart w:id="11" w:name="OLE_LINK3"/>
            <w:r>
              <w:rPr>
                <w:rFonts w:cs="Times New Roman" w:ascii="Times New Roman" w:hAnsi="Times New Roman"/>
                <w:szCs w:val="21"/>
              </w:rPr>
              <w:t>AT2G35930</w:t>
            </w:r>
            <w:bookmarkEnd w:id="10"/>
            <w:bookmarkEnd w:id="11"/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U-box 23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3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2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14722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4638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8382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8172E-2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44578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8893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67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1553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0193E-0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20823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449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954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3539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7507E-3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5245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U-box 22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3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22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49499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.540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53482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441E-10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0815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8959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09205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0893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693E-0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15975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0686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652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59098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327E-0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056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U-box 18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3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18</w:t>
            </w:r>
          </w:p>
        </w:tc>
        <w:tc>
          <w:tcPr>
            <w:tcW w:w="1053" w:type="dxa"/>
            <w:tcBorders/>
            <w:shd w:fill="8DB3E2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7531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41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3834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9254E-0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2G2150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60464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474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277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952E-08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655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 repeat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7208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547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6283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6309E-1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6734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M repeat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649795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176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814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29660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1184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U-box 24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3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UB24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83249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912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062841</w:t>
            </w:r>
          </w:p>
        </w:tc>
        <w:tc>
          <w:tcPr>
            <w:tcW w:w="1387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01092054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2680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36374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278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4164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513332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1420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.71125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8576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142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710067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4921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-U-box superfamily protein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7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27278</w:t>
            </w:r>
          </w:p>
        </w:tc>
        <w:tc>
          <w:tcPr>
            <w:tcW w:w="1053" w:type="dxa"/>
            <w:tcBorders/>
            <w:shd w:fill="8DB3E2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52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.4775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365E-06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28270</w:t>
            </w:r>
          </w:p>
        </w:tc>
        <w:tc>
          <w:tcPr>
            <w:tcW w:w="29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 membrane-anchor 2</w:t>
            </w:r>
          </w:p>
        </w:tc>
        <w:tc>
          <w:tcPr>
            <w:tcW w:w="4093" w:type="dxa"/>
            <w:gridSpan w:val="3"/>
            <w:tcBorders/>
          </w:tcPr>
          <w:p>
            <w:pPr>
              <w:pStyle w:val="Normal"/>
              <w:ind w:right="440" w:firstLine="27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MA2 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15862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3950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7927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65856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03510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G membrane-anchor 1</w:t>
            </w:r>
          </w:p>
        </w:tc>
        <w:tc>
          <w:tcPr>
            <w:tcW w:w="3529" w:type="dxa"/>
            <w:gridSpan w:val="2"/>
            <w:tcBorders/>
          </w:tcPr>
          <w:p>
            <w:pPr>
              <w:pStyle w:val="Normal"/>
              <w:ind w:firstLine="23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MA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28842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025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99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71955</w:t>
            </w:r>
          </w:p>
        </w:tc>
      </w:tr>
      <w:tr>
        <w:trPr>
          <w:trHeight w:val="270" w:hRule="atLeast"/>
        </w:trPr>
        <w:tc>
          <w:tcPr>
            <w:tcW w:w="13012" w:type="dxa"/>
            <w:gridSpan w:val="9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s related to cell wall modification(GO:0042545)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4596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ansin-like A3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LA3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3102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006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629249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2737E-45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3G4597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ansin-like A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LA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46493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.301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5796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2313E-2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840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ansin-like A2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LA2</w:t>
            </w:r>
          </w:p>
        </w:tc>
        <w:tc>
          <w:tcPr>
            <w:tcW w:w="1053" w:type="dxa"/>
            <w:tcBorders/>
            <w:shd w:fill="FFFFCC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03884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441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16415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682E-09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1G6953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pansin A1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LA1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.68371</w:t>
            </w:r>
          </w:p>
        </w:tc>
        <w:tc>
          <w:tcPr>
            <w:tcW w:w="1053" w:type="dxa"/>
            <w:tcBorders/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5986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01226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68943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028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oglucan endotransglucosylase-hydrolase 18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TH18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.99377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0.017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52691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4971E-21</w:t>
            </w:r>
          </w:p>
        </w:tc>
      </w:tr>
      <w:tr>
        <w:trPr>
          <w:trHeight w:val="270" w:hRule="atLeast"/>
        </w:trPr>
        <w:tc>
          <w:tcPr>
            <w:tcW w:w="14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5G57560</w:t>
            </w:r>
          </w:p>
        </w:tc>
        <w:tc>
          <w:tcPr>
            <w:tcW w:w="5930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oglucan endotransglucosylase-hydrolase family protein</w:t>
            </w:r>
          </w:p>
        </w:tc>
        <w:tc>
          <w:tcPr>
            <w:tcW w:w="11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CH4</w:t>
            </w:r>
          </w:p>
        </w:tc>
        <w:tc>
          <w:tcPr>
            <w:tcW w:w="1053" w:type="dxa"/>
            <w:tcBorders/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.39179</w:t>
            </w:r>
          </w:p>
        </w:tc>
        <w:tc>
          <w:tcPr>
            <w:tcW w:w="1053" w:type="dxa"/>
            <w:tcBorders/>
            <w:shd w:fill="E36C0A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7.85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32393</w:t>
            </w:r>
          </w:p>
        </w:tc>
        <w:tc>
          <w:tcPr>
            <w:tcW w:w="1387" w:type="dxa"/>
            <w:tcBorders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4705E-23</w:t>
            </w:r>
          </w:p>
        </w:tc>
      </w:tr>
      <w:tr>
        <w:trPr>
          <w:trHeight w:val="270" w:hRule="atLeast"/>
        </w:trPr>
        <w:tc>
          <w:tcPr>
            <w:tcW w:w="14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4G30290</w:t>
            </w:r>
          </w:p>
        </w:tc>
        <w:tc>
          <w:tcPr>
            <w:tcW w:w="593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oglucan endotransglucosylase-hydrolase 1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TH19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79305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.54704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5618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SimSun;宋体" w:hAnsi="SimSun;宋体"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781E-1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6930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828665</wp:posOffset>
                </wp:positionH>
                <wp:positionV relativeFrom="paragraph">
                  <wp:posOffset>97790</wp:posOffset>
                </wp:positionV>
                <wp:extent cx="2505710" cy="266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05710" cy="266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94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3"/>
                              <w:gridCol w:w="564"/>
                              <w:gridCol w:w="564"/>
                              <w:gridCol w:w="564"/>
                              <w:gridCol w:w="563"/>
                              <w:gridCol w:w="564"/>
                              <w:gridCol w:w="564"/>
                            </w:tblGrid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563" w:type="dxa"/>
                                  <w:tcBorders/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shd w:fill="548DD4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shd w:fill="FFFF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3" w:type="dxa"/>
                                  <w:tcBorders/>
                                  <w:shd w:fill="FBD4B4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shd w:fill="FABF8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4" w:type="dxa"/>
                                  <w:tcBorders/>
                                  <w:shd w:fill="E36C0A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7.3pt;height:20.95pt;mso-wrap-distance-left:9pt;mso-wrap-distance-right:9pt;mso-wrap-distance-top:0pt;mso-wrap-distance-bottom:0pt;margin-top:7.7pt;mso-position-vertical-relative:text;margin-left:458.95pt;mso-position-horizontal-relative:page">
                <v:fill opacity="0f"/>
                <v:textbox inset="0in,0in,0in,0in">
                  <w:txbxContent>
                    <w:tbl>
                      <w:tblPr>
                        <w:tblW w:w="394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3"/>
                        <w:gridCol w:w="564"/>
                        <w:gridCol w:w="564"/>
                        <w:gridCol w:w="564"/>
                        <w:gridCol w:w="563"/>
                        <w:gridCol w:w="564"/>
                        <w:gridCol w:w="564"/>
                      </w:tblGrid>
                      <w:tr>
                        <w:trPr>
                          <w:trHeight w:val="419" w:hRule="atLeast"/>
                        </w:trPr>
                        <w:tc>
                          <w:tcPr>
                            <w:tcW w:w="563" w:type="dxa"/>
                            <w:tcBorders/>
                            <w:shd w:fill="4F81BD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shd w:fill="548DD4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shd w:fill="FFFFCC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shd w:fill="FFFFCC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63" w:type="dxa"/>
                            <w:tcBorders/>
                            <w:shd w:fill="FBD4B4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shd w:fill="FABF8F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64" w:type="dxa"/>
                            <w:tcBorders/>
                            <w:shd w:fill="E36C0A" w:val="clea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7526020</wp:posOffset>
                </wp:positionH>
                <wp:positionV relativeFrom="paragraph">
                  <wp:posOffset>83185</wp:posOffset>
                </wp:positionV>
                <wp:extent cx="626745" cy="37147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" cy="3714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</w:t>
                            </w:r>
                            <w:r>
                              <w:rPr/>
                              <w:t>og10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35pt;height:29.25pt;mso-wrap-distance-left:9.05pt;mso-wrap-distance-right:9.05pt;mso-wrap-distance-top:0pt;mso-wrap-distance-bottom:0pt;margin-top:6.55pt;mso-position-vertical-relative:text;margin-left:592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L</w:t>
                      </w:r>
                      <w:r>
                        <w:rPr/>
                        <w:t>og10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752975</wp:posOffset>
                </wp:positionH>
                <wp:positionV relativeFrom="paragraph">
                  <wp:posOffset>174625</wp:posOffset>
                </wp:positionV>
                <wp:extent cx="2689860" cy="30861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9860" cy="30861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1          0          1         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8pt;height:24.3pt;mso-wrap-distance-left:9.05pt;mso-wrap-distance-right:9.05pt;mso-wrap-distance-top:0pt;mso-wrap-distance-bottom:0pt;margin-top:13.75pt;mso-position-vertical-relative:text;margin-left:37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-1          0          1        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l Table S5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The enriched KEGG terms of DEGs (P&lt;0.05)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444625</wp:posOffset>
                </wp:positionV>
                <wp:extent cx="7359650" cy="257873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9650" cy="2578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652"/>
                              <w:gridCol w:w="1134"/>
                              <w:gridCol w:w="1134"/>
                              <w:gridCol w:w="1418"/>
                              <w:gridCol w:w="4252"/>
                            </w:tblGrid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Items_Detail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Number of genes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lant-pathogen interac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46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.7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PK29,CML39,AT3G59350,CPK32,KCS1,CML5,CML38,CNGC13,CNGC19,CML23,CML12,CML16,CPK28,CML40,RBOHD,AT3G10300 ,CML24,CML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lpha-Linolenic acid metabolis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05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0109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OC3,4CLL5,OPR3,CYP74A,LOX4,LOX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Plant hormone signal transductio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40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0307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TIFY10B(JAZ2),SAUR72,TIFY11A(JAZ5),NPR3,AT3G09870,TIFY10A(JAZ1),JAZ10,XTH22,IAA4,TIFY11B(JAZ6),GH3.1,AT4G34770,AT4G388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arotenoid biosynthe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09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1697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YP707A3,CCD4,NCED3,CYP707A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Starch and sucrose metabolis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050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02147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ME41,BAM3,PME20,GAE1,TPPD,PME7,PME25,BGLU46,BAM1,TPP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lycerolipid metabolis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05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153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TGPAT3, AT1G73480,DGK2,DGK1,GPAT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Diterpenoid biosynthe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09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341132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YP82G1,GA2OX2,GA2OX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Linoleic acid metabolism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ath005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2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LOX4,LOX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9.5pt;height:203.05pt;mso-wrap-distance-left:0pt;mso-wrap-distance-right:9pt;mso-wrap-distance-top:0pt;mso-wrap-distance-bottom:0pt;margin-top:113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5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652"/>
                        <w:gridCol w:w="1134"/>
                        <w:gridCol w:w="1134"/>
                        <w:gridCol w:w="1418"/>
                        <w:gridCol w:w="4252"/>
                      </w:tblGrid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tems_Detail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Number of genes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lant-pathogen interac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46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.7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PK29,CML39,AT3G59350,CPK32,KCS1,CML5,CML38,CNGC13,CNGC19,CML23,CML12,CML16,CPK28,CML40,RBOHD,AT3G10300 ,CML24,CML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lpha-Linolenic acid metabolis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05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0109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OC3,4CLL5,OPR3,CYP74A,LOX4,LOX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Plant hormone signal transductio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40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0307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IFY10B(JAZ2),SAUR72,TIFY11A(JAZ5),NPR3,AT3G09870,TIFY10A(JAZ1),JAZ10,XTH22,IAA4,TIFY11B(JAZ6),GH3.1,AT4G34770,AT4G388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arotenoid biosynthes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09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1697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YP707A3,CCD4,NCED3,CYP707A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Starch and sucrose metabolis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050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02147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ME41,BAM3,PME20,GAE1,TPPD,PME7,PME25,BGLU46,BAM1,TPP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lycerolipid metabolis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05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153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TGPAT3, AT1G73480,DGK2,DGK1,GPAT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Diterpenoid biosynthesi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090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341132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YP82G1,GA2OX2,GA2OX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Linoleic acid metabolism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ath005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2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OX4,LOX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Supplemental Figure S1. Venn diagram of the transcriptome in </w:t>
      </w:r>
      <w:r>
        <w:rPr>
          <w:rFonts w:cs="Times New Roman" w:ascii="Times New Roman" w:hAnsi="Times New Roman"/>
          <w:b/>
          <w:szCs w:val="21"/>
        </w:rPr>
        <w:t xml:space="preserve">Avir-1, </w:t>
      </w:r>
      <w:r>
        <w:rPr>
          <w:rFonts w:cs="Times New Roman" w:ascii="Times New Roman" w:hAnsi="Times New Roman"/>
          <w:b/>
          <w:szCs w:val="21"/>
        </w:rPr>
        <w:t>Avir-2 and Avir-3 of</w:t>
      </w:r>
      <w:r>
        <w:rPr>
          <w:rFonts w:cs="Times New Roman" w:ascii="Times New Roman" w:hAnsi="Times New Roman"/>
          <w:b/>
          <w:i/>
          <w:szCs w:val="21"/>
        </w:rPr>
        <w:t xml:space="preserve"> M. incognita</w:t>
      </w:r>
      <w:r>
        <w:rPr>
          <w:rFonts w:cs="Times New Roman" w:ascii="Times New Roman" w:hAnsi="Times New Roman"/>
          <w:b/>
          <w:szCs w:val="21"/>
        </w:rPr>
        <w:t>. The number (13,</w:t>
      </w:r>
      <w:r>
        <w:rPr>
          <w:rFonts w:cs="Times New Roman" w:ascii="Times New Roman" w:hAnsi="Times New Roman"/>
          <w:b/>
          <w:szCs w:val="21"/>
        </w:rPr>
        <w:t>398</w:t>
      </w:r>
      <w:r>
        <w:rPr>
          <w:rFonts w:cs="Times New Roman" w:ascii="Times New Roman" w:hAnsi="Times New Roman"/>
          <w:b/>
          <w:szCs w:val="21"/>
        </w:rPr>
        <w:t xml:space="preserve">) in the overlapping area represents the common genes </w:t>
      </w:r>
      <w:r>
        <w:rPr>
          <w:rFonts w:cs="Times New Roman" w:ascii="Times New Roman" w:hAnsi="Times New Roman"/>
          <w:b/>
          <w:szCs w:val="21"/>
        </w:rPr>
        <w:t>among Avir-1,</w:t>
      </w:r>
      <w:r>
        <w:rPr>
          <w:rFonts w:cs="Times New Roman" w:ascii="Times New Roman" w:hAnsi="Times New Roman"/>
          <w:b/>
          <w:szCs w:val="21"/>
        </w:rPr>
        <w:t xml:space="preserve"> Avir-2 and Avir-3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65655" cy="2051050"/>
            <wp:effectExtent l="0" t="0" r="0" b="0"/>
            <wp:docPr id="5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5655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. The structure of domains</w:t>
      </w:r>
      <w:r>
        <w:rPr>
          <w:rFonts w:cs="Times New Roman" w:ascii="Times New Roman" w:hAnsi="Times New Roman"/>
          <w:b/>
          <w:szCs w:val="21"/>
        </w:rPr>
        <w:t xml:space="preserve"> of MiISE6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4819015" cy="1425575"/>
            <wp:effectExtent l="0" t="0" r="0" b="0"/>
            <wp:docPr id="6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40" r="-12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015" cy="142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>.</w:t>
      </w:r>
      <w:bookmarkStart w:id="12" w:name="OLE_LINK48"/>
      <w:r>
        <w:rPr>
          <w:rFonts w:cs="Times New Roman" w:ascii="Times New Roman" w:hAnsi="Times New Roman"/>
          <w:b/>
          <w:szCs w:val="21"/>
        </w:rPr>
        <w:t xml:space="preserve"> Original picture of RT-PCR assays used for checking the expression of MiISE6 and Actin2 in three independent overexpressing lines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  <w:bookmarkEnd w:id="12"/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57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800100</wp:posOffset>
                </wp:positionH>
                <wp:positionV relativeFrom="paragraph">
                  <wp:posOffset>1017270</wp:posOffset>
                </wp:positionV>
                <wp:extent cx="200025" cy="0"/>
                <wp:effectExtent l="0" t="5080" r="0" b="5080"/>
                <wp:wrapNone/>
                <wp:docPr id="7" name="直接连接符 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80.1pt" to="78.7pt,80.1pt" ID="直接连接符 2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597785" cy="1243330"/>
            <wp:effectExtent l="0" t="0" r="0" b="0"/>
            <wp:docPr id="8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29" r="-14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7785" cy="124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19075</wp:posOffset>
                </wp:positionH>
                <wp:positionV relativeFrom="paragraph">
                  <wp:posOffset>855345</wp:posOffset>
                </wp:positionV>
                <wp:extent cx="552450" cy="27622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0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5pt;height:21.75pt;mso-wrap-distance-left:9.05pt;mso-wrap-distance-right:9.05pt;mso-wrap-distance-top:0pt;mso-wrap-distance-bottom:0pt;margin-top:67.35pt;mso-position-vertical-relative:text;margin-left:1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25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581400</wp:posOffset>
                </wp:positionH>
                <wp:positionV relativeFrom="paragraph">
                  <wp:posOffset>815340</wp:posOffset>
                </wp:positionV>
                <wp:extent cx="704850" cy="34290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ISE6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27pt;mso-wrap-distance-left:9.05pt;mso-wrap-distance-right:9.05pt;mso-wrap-distance-top:0pt;mso-wrap-distance-bottom:0pt;margin-top:64.2pt;mso-position-vertical-relative:text;margin-left:28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MiISE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57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00100</wp:posOffset>
                </wp:positionH>
                <wp:positionV relativeFrom="paragraph">
                  <wp:posOffset>756285</wp:posOffset>
                </wp:positionV>
                <wp:extent cx="200025" cy="0"/>
                <wp:effectExtent l="0" t="5080" r="0" b="5080"/>
                <wp:wrapNone/>
                <wp:docPr id="11" name="直接连接符 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59.55pt" to="78.7pt,59.55pt" ID="直接连接符 3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547620" cy="890270"/>
            <wp:effectExtent l="0" t="0" r="0" b="0"/>
            <wp:docPr id="12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40" r="-14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20" cy="89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6700</wp:posOffset>
                </wp:positionH>
                <wp:positionV relativeFrom="paragraph">
                  <wp:posOffset>594360</wp:posOffset>
                </wp:positionV>
                <wp:extent cx="552450" cy="27622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45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5pt;height:21.75pt;mso-wrap-distance-left:9.05pt;mso-wrap-distance-right:9.05pt;mso-wrap-distance-top:0pt;mso-wrap-distance-bottom:0pt;margin-top:46.8pt;mso-position-vertical-relative:text;margin-left:2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629025</wp:posOffset>
                </wp:positionH>
                <wp:positionV relativeFrom="paragraph">
                  <wp:posOffset>601980</wp:posOffset>
                </wp:positionV>
                <wp:extent cx="704850" cy="34290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tin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5.5pt;height:27pt;mso-wrap-distance-left:9.05pt;mso-wrap-distance-right:9.05pt;mso-wrap-distance-top:0pt;mso-wrap-distance-bottom:0pt;margin-top:47.4pt;mso-position-vertical-relative:text;margin-left:285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ctin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1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Root galls development of control(WT) and MiISE6 </w:t>
      </w:r>
      <w:r>
        <w:rPr>
          <w:rFonts w:cs="Times New Roman" w:ascii="Times New Roman" w:hAnsi="Times New Roman"/>
          <w:szCs w:val="21"/>
        </w:rPr>
        <w:t>transgenic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ine (T_1,T_2 and T_8).</w:t>
      </w:r>
    </w:p>
    <w:p>
      <w:pPr>
        <w:pStyle w:val="Normal"/>
        <w:ind w:firstLine="141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135" cy="1314450"/>
            <wp:effectExtent l="0" t="0" r="0" b="0"/>
            <wp:docPr id="15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ally significant differences between treatments (WT-T_1, WT-T_2 and WT-T_8) were determined by independent samples t-test (P &lt; 0.05) with SPSS. Following fig</w:t>
      </w:r>
      <w:r>
        <w:rPr>
          <w:rFonts w:cs="Times New Roman" w:ascii="Times New Roman" w:hAnsi="Times New Roman"/>
          <w:sz w:val="24"/>
          <w:szCs w:val="24"/>
        </w:rPr>
        <w:t>ure</w:t>
      </w:r>
      <w:r>
        <w:rPr>
          <w:rFonts w:cs="Times New Roman" w:ascii="Times New Roman" w:hAnsi="Times New Roman"/>
          <w:sz w:val="24"/>
          <w:szCs w:val="24"/>
        </w:rPr>
        <w:t>s showed results of t-tests (WT with T_1, T_2 and T_8, respectively). The results showed that there was highly significant difference in the number of females between WT plants and the transgenic plants (P&lt;0.01).</w:t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WT-T_1</w:t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2238375"/>
            <wp:effectExtent l="0" t="0" r="0" b="0"/>
            <wp:docPr id="16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3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WT-T_2</w:t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230" cy="1603375"/>
            <wp:effectExtent l="0" t="0" r="0" b="0"/>
            <wp:docPr id="17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60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WT-T_8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1596390"/>
            <wp:effectExtent l="0" t="0" r="0" b="0"/>
            <wp:docPr id="18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6</w:t>
      </w:r>
      <w:r>
        <w:rPr>
          <w:rFonts w:cs="Times New Roman" w:ascii="Times New Roman" w:hAnsi="Times New Roman"/>
          <w:b/>
          <w:szCs w:val="21"/>
        </w:rPr>
        <w:t>. RT-PCR of the single-stranded CHAS intron of MiISE6 dsRNA hairpins conformed the expression of RNAi1, RNAi5 and RNAi11 constructs in independent transgenic Arabidopsis lines.</w:t>
      </w:r>
    </w:p>
    <w:p>
      <w:pPr>
        <w:pStyle w:val="Normal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570355</wp:posOffset>
                </wp:positionH>
                <wp:positionV relativeFrom="paragraph">
                  <wp:posOffset>135255</wp:posOffset>
                </wp:positionV>
                <wp:extent cx="690880" cy="254635"/>
                <wp:effectExtent l="0" t="0" r="0" b="0"/>
                <wp:wrapNone/>
                <wp:docPr id="19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254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NAi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4pt;height:20.05pt;mso-wrap-distance-left:9.05pt;mso-wrap-distance-right:9.05pt;mso-wrap-distance-top:0pt;mso-wrap-distance-bottom:0pt;margin-top:10.65pt;mso-position-vertical-relative:text;margin-left:123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NAi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242185</wp:posOffset>
                </wp:positionH>
                <wp:positionV relativeFrom="paragraph">
                  <wp:posOffset>135255</wp:posOffset>
                </wp:positionV>
                <wp:extent cx="690880" cy="254635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254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NAi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4pt;height:20.05pt;mso-wrap-distance-left:9.05pt;mso-wrap-distance-right:9.05pt;mso-wrap-distance-top:0pt;mso-wrap-distance-bottom:0pt;margin-top:10.65pt;mso-position-vertical-relative:text;margin-left:176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NAi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929890</wp:posOffset>
                </wp:positionH>
                <wp:positionV relativeFrom="paragraph">
                  <wp:posOffset>135255</wp:posOffset>
                </wp:positionV>
                <wp:extent cx="690880" cy="254635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0880" cy="254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NAi1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4pt;height:20.05pt;mso-wrap-distance-left:9.05pt;mso-wrap-distance-right:9.05pt;mso-wrap-distance-top:0pt;mso-wrap-distance-bottom:0pt;margin-top:10.65pt;mso-position-vertical-relative:text;margin-left:23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NAi1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09345</wp:posOffset>
                </wp:positionH>
                <wp:positionV relativeFrom="paragraph">
                  <wp:posOffset>125095</wp:posOffset>
                </wp:positionV>
                <wp:extent cx="463550" cy="254635"/>
                <wp:effectExtent l="0" t="0" r="0" b="0"/>
                <wp:wrapNone/>
                <wp:docPr id="2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3550" cy="2546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.5pt;height:20.05pt;mso-wrap-distance-left:9.05pt;mso-wrap-distance-right:9.05pt;mso-wrap-distance-top:0pt;mso-wrap-distance-bottom:0pt;margin-top:9.85pt;mso-position-vertical-relative:text;margin-left:87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W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47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96695</wp:posOffset>
                </wp:positionH>
                <wp:positionV relativeFrom="paragraph">
                  <wp:posOffset>8890</wp:posOffset>
                </wp:positionV>
                <wp:extent cx="594995" cy="0"/>
                <wp:effectExtent l="0" t="5080" r="635" b="5080"/>
                <wp:wrapNone/>
                <wp:docPr id="23" name="直接连接符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.85pt,0.7pt" to="164.65pt,0.7pt" ID="直接连接符 1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06625</wp:posOffset>
                </wp:positionH>
                <wp:positionV relativeFrom="paragraph">
                  <wp:posOffset>10160</wp:posOffset>
                </wp:positionV>
                <wp:extent cx="594995" cy="0"/>
                <wp:effectExtent l="0" t="5080" r="0" b="5080"/>
                <wp:wrapNone/>
                <wp:docPr id="24" name="直接连接符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75pt,0.8pt" to="220.55pt,0.8pt" ID="直接连接符 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96235</wp:posOffset>
                </wp:positionH>
                <wp:positionV relativeFrom="paragraph">
                  <wp:posOffset>20955</wp:posOffset>
                </wp:positionV>
                <wp:extent cx="594995" cy="0"/>
                <wp:effectExtent l="0" t="5080" r="635" b="5080"/>
                <wp:wrapNone/>
                <wp:docPr id="25" name="直接连接符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5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.05pt,1.65pt" to="274.85pt,1.65pt" ID="直接连接符 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48665</wp:posOffset>
                </wp:positionH>
                <wp:positionV relativeFrom="paragraph">
                  <wp:posOffset>422910</wp:posOffset>
                </wp:positionV>
                <wp:extent cx="180340" cy="0"/>
                <wp:effectExtent l="0" t="5080" r="0" b="5080"/>
                <wp:wrapNone/>
                <wp:docPr id="26" name="直接连接符 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3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95pt,33.3pt" to="73.1pt,33.3pt" ID="直接连接符 1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182370</wp:posOffset>
                </wp:positionH>
                <wp:positionV relativeFrom="paragraph">
                  <wp:posOffset>8890</wp:posOffset>
                </wp:positionV>
                <wp:extent cx="222885" cy="0"/>
                <wp:effectExtent l="0" t="5080" r="0" b="5080"/>
                <wp:wrapNone/>
                <wp:docPr id="27" name="直接连接符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3.1pt,0.7pt" to="110.6pt,0.7pt" ID="直接连接符 2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2637155" cy="840105"/>
            <wp:effectExtent l="0" t="0" r="0" b="0"/>
            <wp:docPr id="28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6" t="-49" r="-16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84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52400</wp:posOffset>
                </wp:positionH>
                <wp:positionV relativeFrom="paragraph">
                  <wp:posOffset>277495</wp:posOffset>
                </wp:positionV>
                <wp:extent cx="595630" cy="276225"/>
                <wp:effectExtent l="0" t="0" r="0" b="0"/>
                <wp:wrapNone/>
                <wp:docPr id="2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5630" cy="2762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0b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9pt;height:21.75pt;mso-wrap-distance-left:9.05pt;mso-wrap-distance-right:9.05pt;mso-wrap-distance-top:0pt;mso-wrap-distance-bottom:0pt;margin-top:21.85pt;mso-position-vertical-relative:text;margin-left:1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1000b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firstLine="147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7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7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7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Root galls development of control (WT) and three host-derived RNAi lines of MiISE6 (RNAi1, RNAi5 and RNAi11).</w:t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1135" cy="1327150"/>
            <wp:effectExtent l="0" t="0" r="0" b="0"/>
            <wp:docPr id="30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27" r="-7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27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autoSpaceDE w:val="false"/>
        <w:spacing w:before="156" w:after="0"/>
        <w:jc w:val="left"/>
        <w:rPr/>
      </w:pPr>
      <w:r>
        <w:rPr>
          <w:rFonts w:cs="Times New Roman" w:ascii="Times New Roman" w:hAnsi="Times New Roman"/>
          <w:b/>
          <w:szCs w:val="21"/>
        </w:rPr>
        <w:t>Supplemental Figure S</w:t>
      </w:r>
      <w:r>
        <w:rPr>
          <w:rFonts w:cs="Times New Roman" w:ascii="Times New Roman" w:hAnsi="Times New Roman"/>
          <w:b/>
          <w:szCs w:val="21"/>
        </w:rPr>
        <w:t>8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ally significant differences between treatments (WT-</w:t>
      </w:r>
      <w:r>
        <w:rPr>
          <w:rFonts w:cs="Times New Roman" w:ascii="Times New Roman" w:hAnsi="Times New Roman"/>
          <w:sz w:val="24"/>
          <w:szCs w:val="24"/>
        </w:rPr>
        <w:t>RNAi1</w:t>
      </w:r>
      <w:r>
        <w:rPr>
          <w:rFonts w:cs="Times New Roman" w:ascii="Times New Roman" w:hAnsi="Times New Roman"/>
          <w:sz w:val="24"/>
          <w:szCs w:val="24"/>
        </w:rPr>
        <w:t>, WT-</w:t>
      </w:r>
      <w:r>
        <w:rPr>
          <w:rFonts w:cs="Times New Roman" w:ascii="Times New Roman" w:hAnsi="Times New Roman"/>
          <w:sz w:val="24"/>
          <w:szCs w:val="24"/>
        </w:rPr>
        <w:t>RNAi5</w:t>
      </w:r>
      <w:r>
        <w:rPr>
          <w:rFonts w:cs="Times New Roman" w:ascii="Times New Roman" w:hAnsi="Times New Roman"/>
          <w:sz w:val="24"/>
          <w:szCs w:val="24"/>
        </w:rPr>
        <w:t xml:space="preserve"> and WT-</w:t>
      </w:r>
      <w:r>
        <w:rPr>
          <w:rFonts w:cs="Times New Roman" w:ascii="Times New Roman" w:hAnsi="Times New Roman"/>
          <w:sz w:val="24"/>
          <w:szCs w:val="24"/>
        </w:rPr>
        <w:t>RNAi11</w:t>
      </w:r>
      <w:r>
        <w:rPr>
          <w:rFonts w:cs="Times New Roman" w:ascii="Times New Roman" w:hAnsi="Times New Roman"/>
          <w:sz w:val="24"/>
          <w:szCs w:val="24"/>
        </w:rPr>
        <w:t>) were determined by independent samples t-test (P &lt; 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) with SPSS. T</w:t>
      </w:r>
      <w:r>
        <w:rPr>
          <w:rFonts w:cs="Times New Roman" w:ascii="Times New Roman" w:hAnsi="Times New Roman"/>
          <w:sz w:val="24"/>
          <w:szCs w:val="24"/>
        </w:rPr>
        <w:t>hree RNAi lin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RNAi1, RNAi5, RNAi11)</w:t>
      </w:r>
      <w:r>
        <w:rPr>
          <w:rFonts w:cs="Times New Roman" w:ascii="Times New Roman" w:hAnsi="Times New Roman"/>
          <w:sz w:val="24"/>
          <w:szCs w:val="24"/>
        </w:rPr>
        <w:t xml:space="preserve">, with at least 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 plants for each treatment, and three independent experiment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sults showed that the mean values of RNAi1 were significantly different from the control (P&lt;0.01).</w:t>
      </w:r>
    </w:p>
    <w:p>
      <w:pPr>
        <w:pStyle w:val="Normal"/>
        <w:autoSpaceDE w:val="false"/>
        <w:spacing w:before="156" w:after="0"/>
        <w:ind w:firstLine="1699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T-</w:t>
      </w:r>
      <w:r>
        <w:rPr>
          <w:rFonts w:cs="Times New Roman" w:ascii="Times New Roman" w:hAnsi="Times New Roman"/>
          <w:sz w:val="24"/>
          <w:szCs w:val="24"/>
        </w:rPr>
        <w:t>RNAi1</w:t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310" cy="1586230"/>
            <wp:effectExtent l="0" t="0" r="0" b="0"/>
            <wp:docPr id="3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WT-</w:t>
      </w:r>
      <w:r>
        <w:rPr>
          <w:rFonts w:cs="Times New Roman" w:ascii="Times New Roman" w:hAnsi="Times New Roman"/>
          <w:sz w:val="24"/>
          <w:szCs w:val="24"/>
        </w:rPr>
        <w:t>RNAi5</w:t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69865" cy="1579245"/>
            <wp:effectExtent l="0" t="0" r="0" b="0"/>
            <wp:docPr id="3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 w:val="24"/>
          <w:szCs w:val="24"/>
        </w:rPr>
        <w:t>WT-</w:t>
      </w:r>
      <w:r>
        <w:rPr>
          <w:rFonts w:cs="Times New Roman" w:ascii="Times New Roman" w:hAnsi="Times New Roman"/>
          <w:sz w:val="24"/>
          <w:szCs w:val="24"/>
        </w:rPr>
        <w:t>RNAi11</w:t>
      </w:r>
    </w:p>
    <w:p>
      <w:pPr>
        <w:pStyle w:val="Normal"/>
        <w:ind w:firstLine="1666"/>
        <w:rPr>
          <w:rFonts w:ascii="Times New Roman" w:hAnsi="Times New Roman" w:cs="Times New Roman"/>
          <w:b/>
          <w:b/>
          <w:szCs w:val="21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274945" cy="1577340"/>
            <wp:effectExtent l="0" t="0" r="0" b="0"/>
            <wp:docPr id="33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57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1463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NeueLTStd-MdIt">
    <w:altName w:val="Times New Roman"/>
    <w:charset w:val="00"/>
    <w:family w:val="swiss"/>
    <w:pitch w:val="default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iebingyan@caas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jpe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jpe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07:58:00Z</dcterms:created>
  <dc:creator>微软用户</dc:creator>
  <dc:description/>
  <cp:keywords/>
  <dc:language>en-US</dc:language>
  <cp:lastModifiedBy>Jasmine Walter</cp:lastModifiedBy>
  <dcterms:modified xsi:type="dcterms:W3CDTF">2018-02-20T07:58:00Z</dcterms:modified>
  <cp:revision>2</cp:revision>
  <dc:subject/>
  <dc:title/>
</cp:coreProperties>
</file>